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1DDAF" w14:textId="56B3BB7A" w:rsidR="00DC225F" w:rsidRPr="007009D0" w:rsidRDefault="00DC225F" w:rsidP="00DC225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="00E271B7">
        <w:rPr>
          <w:rFonts w:ascii="Times New Roman" w:hAnsi="Times New Roman" w:cs="Times New Roman"/>
          <w:b/>
          <w:bCs/>
          <w:color w:val="auto"/>
          <w:sz w:val="24"/>
          <w:szCs w:val="24"/>
        </w:rPr>
        <w:t>8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Mea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>core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d standard deviations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u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efulness of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c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rrent DHDR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d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ta Elements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ong DHDR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u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ers o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>urve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N=40).</w:t>
      </w:r>
    </w:p>
    <w:p w14:paraId="4D923E97" w14:textId="77777777" w:rsidR="00DC225F" w:rsidRPr="007009D0" w:rsidRDefault="00DC225F" w:rsidP="00DC225F">
      <w:pPr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F5290C" wp14:editId="3C34723F">
            <wp:extent cx="5166360" cy="3962400"/>
            <wp:effectExtent l="0" t="0" r="15240" b="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099BA3A4-2F13-4EC2-A47F-D55D541F21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E7813A6" w14:textId="77777777" w:rsidR="00DC225F" w:rsidRDefault="00DC225F" w:rsidP="00DC225F">
      <w:pPr>
        <w:rPr>
          <w:rFonts w:ascii="Times New Roman" w:hAnsi="Times New Roman" w:cs="Times New Roman"/>
        </w:rPr>
      </w:pPr>
      <w:r w:rsidRPr="00D9192C">
        <w:rPr>
          <w:rFonts w:ascii="Times New Roman" w:hAnsi="Times New Roman" w:cs="Times New Roman"/>
          <w:b/>
          <w:bCs/>
        </w:rPr>
        <w:t>Note</w:t>
      </w:r>
      <w:r w:rsidRPr="00D9192C">
        <w:rPr>
          <w:rFonts w:ascii="Times New Roman" w:hAnsi="Times New Roman" w:cs="Times New Roman"/>
        </w:rPr>
        <w:t>: Bars represent mean scores, and error bars represent the standard deviations.</w:t>
      </w:r>
    </w:p>
    <w:p w14:paraId="0F1574CB" w14:textId="5F96BD9D" w:rsidR="00BE0C91" w:rsidRDefault="00DC225F" w:rsidP="00DC225F">
      <w:r w:rsidRPr="00D9192C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/>
        </w:rPr>
        <w:t>: DIN drug identification number</w:t>
      </w:r>
    </w:p>
    <w:sectPr w:rsidR="00BE0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jMzNTA1MTY0srBU0lEKTi0uzszPAykwrAUApQ0TNywAAAA="/>
  </w:docVars>
  <w:rsids>
    <w:rsidRoot w:val="00DC225F"/>
    <w:rsid w:val="00BE0C91"/>
    <w:rsid w:val="00DC225F"/>
    <w:rsid w:val="00E2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BE519"/>
  <w15:chartTrackingRefBased/>
  <w15:docId w15:val="{575AF84D-BA64-4E2D-A119-2ECA9EB7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2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2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2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arl\Desktop\WIHV\DHDR\DHDR%20Tables_18JUN2020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1!$C$2:$C$15</c:f>
                <c:numCache>
                  <c:formatCode>General</c:formatCode>
                  <c:ptCount val="14"/>
                  <c:pt idx="0">
                    <c:v>1.83</c:v>
                  </c:pt>
                  <c:pt idx="1">
                    <c:v>1.92</c:v>
                  </c:pt>
                  <c:pt idx="2">
                    <c:v>1.9</c:v>
                  </c:pt>
                  <c:pt idx="3">
                    <c:v>1.81</c:v>
                  </c:pt>
                  <c:pt idx="4">
                    <c:v>1.79</c:v>
                  </c:pt>
                  <c:pt idx="5">
                    <c:v>1.36</c:v>
                  </c:pt>
                  <c:pt idx="6">
                    <c:v>1.48</c:v>
                  </c:pt>
                  <c:pt idx="7">
                    <c:v>1.1499999999999999</c:v>
                  </c:pt>
                  <c:pt idx="8">
                    <c:v>1.32</c:v>
                  </c:pt>
                  <c:pt idx="9">
                    <c:v>1.1100000000000001</c:v>
                  </c:pt>
                  <c:pt idx="10">
                    <c:v>1.19</c:v>
                  </c:pt>
                  <c:pt idx="11">
                    <c:v>1.1399999999999999</c:v>
                  </c:pt>
                  <c:pt idx="12">
                    <c:v>1.24</c:v>
                  </c:pt>
                  <c:pt idx="13">
                    <c:v>0.8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5</c:f>
              <c:strCache>
                <c:ptCount val="14"/>
                <c:pt idx="0">
                  <c:v>DIN</c:v>
                </c:pt>
                <c:pt idx="1">
                  <c:v>Therapeutic sub-class </c:v>
                </c:pt>
                <c:pt idx="2">
                  <c:v>Therapeutic class </c:v>
                </c:pt>
                <c:pt idx="3">
                  <c:v>Drug utilization review</c:v>
                </c:pt>
                <c:pt idx="4">
                  <c:v>Brand name</c:v>
                </c:pt>
                <c:pt idx="5">
                  <c:v>Prescription count </c:v>
                </c:pt>
                <c:pt idx="6">
                  <c:v>Pharmacy contact information</c:v>
                </c:pt>
                <c:pt idx="7">
                  <c:v>Dispensed date </c:v>
                </c:pt>
                <c:pt idx="8">
                  <c:v>Dosage form </c:v>
                </c:pt>
                <c:pt idx="9">
                  <c:v>Estimated supply </c:v>
                </c:pt>
                <c:pt idx="10">
                  <c:v>Prescriber contact information</c:v>
                </c:pt>
                <c:pt idx="11">
                  <c:v>Quantity of medication dispensed</c:v>
                </c:pt>
                <c:pt idx="12">
                  <c:v>Generic name </c:v>
                </c:pt>
                <c:pt idx="13">
                  <c:v>Strength of dose</c:v>
                </c:pt>
              </c:strCache>
            </c:strRef>
          </c:cat>
          <c:val>
            <c:numRef>
              <c:f>Sheet1!$B$2:$B$15</c:f>
              <c:numCache>
                <c:formatCode>General</c:formatCode>
                <c:ptCount val="14"/>
                <c:pt idx="0">
                  <c:v>3.98</c:v>
                </c:pt>
                <c:pt idx="1">
                  <c:v>4.21</c:v>
                </c:pt>
                <c:pt idx="2">
                  <c:v>4.28</c:v>
                </c:pt>
                <c:pt idx="3">
                  <c:v>4.75</c:v>
                </c:pt>
                <c:pt idx="4">
                  <c:v>4.95</c:v>
                </c:pt>
                <c:pt idx="5">
                  <c:v>5.45</c:v>
                </c:pt>
                <c:pt idx="6">
                  <c:v>5.78</c:v>
                </c:pt>
                <c:pt idx="7">
                  <c:v>5.85</c:v>
                </c:pt>
                <c:pt idx="8">
                  <c:v>5.87</c:v>
                </c:pt>
                <c:pt idx="9">
                  <c:v>5.88</c:v>
                </c:pt>
                <c:pt idx="10">
                  <c:v>5.9</c:v>
                </c:pt>
                <c:pt idx="11">
                  <c:v>5.97</c:v>
                </c:pt>
                <c:pt idx="12">
                  <c:v>6.08</c:v>
                </c:pt>
                <c:pt idx="13">
                  <c:v>6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04-4C92-A910-691564CDE3F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5338232"/>
        <c:axId val="155338624"/>
      </c:barChart>
      <c:catAx>
        <c:axId val="155338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338624"/>
        <c:crosses val="autoZero"/>
        <c:auto val="1"/>
        <c:lblAlgn val="ctr"/>
        <c:lblOffset val="100"/>
        <c:noMultiLvlLbl val="0"/>
      </c:catAx>
      <c:valAx>
        <c:axId val="155338624"/>
        <c:scaling>
          <c:orientation val="minMax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338232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2</cp:revision>
  <dcterms:created xsi:type="dcterms:W3CDTF">2021-08-06T16:01:00Z</dcterms:created>
  <dcterms:modified xsi:type="dcterms:W3CDTF">2021-08-06T16:01:00Z</dcterms:modified>
</cp:coreProperties>
</file>